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3B2D0E" w14:textId="77777777" w:rsidR="002468DB" w:rsidRPr="00BF238D" w:rsidRDefault="003C2A2A" w:rsidP="002468DB">
      <w:pPr>
        <w:spacing w:after="200" w:line="276" w:lineRule="auto"/>
      </w:pPr>
      <w:r>
        <w:rPr>
          <w:b/>
          <w:bCs/>
          <w:lang w:val="en-CA" w:eastAsia="en-CA"/>
        </w:rPr>
        <w:t>S3</w:t>
      </w:r>
      <w:bookmarkStart w:id="0" w:name="_GoBack"/>
      <w:bookmarkEnd w:id="0"/>
      <w:r w:rsidR="002468DB">
        <w:rPr>
          <w:b/>
          <w:bCs/>
          <w:lang w:val="en-CA" w:eastAsia="en-CA"/>
        </w:rPr>
        <w:t xml:space="preserve"> Table</w:t>
      </w:r>
      <w:r w:rsidR="002468DB" w:rsidRPr="00BF238D">
        <w:rPr>
          <w:b/>
          <w:bCs/>
          <w:lang w:val="en-CA" w:eastAsia="en-CA"/>
        </w:rPr>
        <w:t xml:space="preserve">:  </w:t>
      </w:r>
      <w:r w:rsidR="002468DB" w:rsidRPr="00BF238D">
        <w:rPr>
          <w:b/>
        </w:rPr>
        <w:t xml:space="preserve">Descriptive </w:t>
      </w:r>
      <w:r w:rsidR="002468DB">
        <w:rPr>
          <w:b/>
        </w:rPr>
        <w:t xml:space="preserve">characteristics of the testing cohort </w:t>
      </w:r>
      <w:r w:rsidR="002468DB" w:rsidRPr="00BF238D">
        <w:rPr>
          <w:b/>
        </w:rPr>
        <w:t xml:space="preserve"> </w:t>
      </w:r>
    </w:p>
    <w:tbl>
      <w:tblPr>
        <w:tblW w:w="12546" w:type="dxa"/>
        <w:tblInd w:w="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872"/>
        <w:gridCol w:w="1870"/>
        <w:gridCol w:w="2127"/>
        <w:gridCol w:w="2693"/>
        <w:gridCol w:w="1984"/>
      </w:tblGrid>
      <w:tr w:rsidR="002468DB" w:rsidRPr="00BF238D" w14:paraId="154FEA58" w14:textId="77777777" w:rsidTr="00D0184F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053C7810" w14:textId="77777777" w:rsidR="002468DB" w:rsidRPr="00BF238D" w:rsidRDefault="002468DB" w:rsidP="00D0184F">
            <w:pPr>
              <w:rPr>
                <w:b/>
                <w:sz w:val="22"/>
                <w:szCs w:val="22"/>
              </w:rPr>
            </w:pPr>
          </w:p>
        </w:tc>
        <w:tc>
          <w:tcPr>
            <w:tcW w:w="1870" w:type="dxa"/>
            <w:tcBorders>
              <w:left w:val="nil"/>
            </w:tcBorders>
          </w:tcPr>
          <w:p w14:paraId="7BD6A898" w14:textId="77777777" w:rsidR="002468DB" w:rsidRPr="00BF238D" w:rsidRDefault="002468DB" w:rsidP="00D0184F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4820" w:type="dxa"/>
            <w:gridSpan w:val="2"/>
            <w:shd w:val="clear" w:color="auto" w:fill="auto"/>
          </w:tcPr>
          <w:p w14:paraId="750EC48E" w14:textId="77777777" w:rsidR="002468DB" w:rsidRPr="00BF238D" w:rsidRDefault="002468DB" w:rsidP="00D0184F">
            <w:pPr>
              <w:jc w:val="center"/>
              <w:rPr>
                <w:b/>
                <w:sz w:val="22"/>
                <w:szCs w:val="22"/>
              </w:rPr>
            </w:pPr>
            <w:r w:rsidRPr="00BF238D">
              <w:rPr>
                <w:b/>
                <w:sz w:val="22"/>
                <w:szCs w:val="22"/>
              </w:rPr>
              <w:t>Birth Outcome</w:t>
            </w:r>
          </w:p>
        </w:tc>
        <w:tc>
          <w:tcPr>
            <w:tcW w:w="1984" w:type="dxa"/>
            <w:shd w:val="clear" w:color="auto" w:fill="auto"/>
          </w:tcPr>
          <w:p w14:paraId="529766CF" w14:textId="77777777" w:rsidR="002468DB" w:rsidRPr="00BF238D" w:rsidRDefault="002468DB" w:rsidP="00D0184F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2468DB" w:rsidRPr="00BF238D" w14:paraId="008048AA" w14:textId="77777777" w:rsidTr="00D0184F">
        <w:trPr>
          <w:trHeight w:val="237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35DDEEF6" w14:textId="77777777" w:rsidR="002468DB" w:rsidRPr="00BF238D" w:rsidRDefault="002468DB" w:rsidP="00D0184F">
            <w:pPr>
              <w:rPr>
                <w:b/>
                <w:sz w:val="22"/>
                <w:szCs w:val="22"/>
              </w:rPr>
            </w:pPr>
            <w:r w:rsidRPr="00BF238D">
              <w:rPr>
                <w:b/>
                <w:sz w:val="22"/>
                <w:szCs w:val="22"/>
              </w:rPr>
              <w:t xml:space="preserve">Variable                                                  </w:t>
            </w:r>
          </w:p>
        </w:tc>
        <w:tc>
          <w:tcPr>
            <w:tcW w:w="1870" w:type="dxa"/>
            <w:tcBorders>
              <w:left w:val="nil"/>
            </w:tcBorders>
          </w:tcPr>
          <w:p w14:paraId="1E2527AA" w14:textId="77777777" w:rsidR="002468DB" w:rsidRPr="00BF238D" w:rsidRDefault="002468DB" w:rsidP="00D0184F">
            <w:pPr>
              <w:jc w:val="right"/>
              <w:rPr>
                <w:b/>
                <w:sz w:val="22"/>
                <w:szCs w:val="22"/>
              </w:rPr>
            </w:pPr>
            <w:r w:rsidRPr="00BF238D">
              <w:rPr>
                <w:b/>
                <w:sz w:val="22"/>
                <w:szCs w:val="22"/>
              </w:rPr>
              <w:t>% Missing Data</w:t>
            </w:r>
          </w:p>
        </w:tc>
        <w:tc>
          <w:tcPr>
            <w:tcW w:w="2127" w:type="dxa"/>
            <w:shd w:val="clear" w:color="auto" w:fill="auto"/>
          </w:tcPr>
          <w:p w14:paraId="126F6580" w14:textId="77777777" w:rsidR="002468DB" w:rsidRPr="00BF238D" w:rsidRDefault="002468DB" w:rsidP="00D0184F">
            <w:pPr>
              <w:rPr>
                <w:b/>
                <w:sz w:val="22"/>
                <w:szCs w:val="22"/>
              </w:rPr>
            </w:pPr>
            <w:r w:rsidRPr="00BF238D">
              <w:rPr>
                <w:b/>
                <w:sz w:val="22"/>
                <w:szCs w:val="22"/>
              </w:rPr>
              <w:t>Term (n=523)</w:t>
            </w:r>
          </w:p>
        </w:tc>
        <w:tc>
          <w:tcPr>
            <w:tcW w:w="2693" w:type="dxa"/>
            <w:shd w:val="clear" w:color="auto" w:fill="auto"/>
          </w:tcPr>
          <w:p w14:paraId="56959094" w14:textId="77777777" w:rsidR="002468DB" w:rsidRPr="00BF238D" w:rsidRDefault="002468DB" w:rsidP="00D0184F">
            <w:pPr>
              <w:rPr>
                <w:b/>
                <w:sz w:val="22"/>
                <w:szCs w:val="22"/>
              </w:rPr>
            </w:pPr>
            <w:r w:rsidRPr="00BF238D">
              <w:rPr>
                <w:b/>
                <w:sz w:val="22"/>
                <w:szCs w:val="22"/>
              </w:rPr>
              <w:t>Pre Term (n=105)</w:t>
            </w:r>
          </w:p>
        </w:tc>
        <w:tc>
          <w:tcPr>
            <w:tcW w:w="1984" w:type="dxa"/>
            <w:shd w:val="clear" w:color="auto" w:fill="auto"/>
          </w:tcPr>
          <w:p w14:paraId="42D856A1" w14:textId="77777777" w:rsidR="002468DB" w:rsidRPr="00BF238D" w:rsidRDefault="002468DB" w:rsidP="00D0184F">
            <w:pPr>
              <w:rPr>
                <w:b/>
                <w:sz w:val="22"/>
                <w:szCs w:val="22"/>
              </w:rPr>
            </w:pPr>
            <w:proofErr w:type="gramStart"/>
            <w:r w:rsidRPr="00BF238D">
              <w:rPr>
                <w:b/>
                <w:sz w:val="22"/>
                <w:szCs w:val="22"/>
              </w:rPr>
              <w:t>p</w:t>
            </w:r>
            <w:proofErr w:type="gramEnd"/>
            <w:r w:rsidRPr="00BF238D">
              <w:rPr>
                <w:b/>
                <w:sz w:val="22"/>
                <w:szCs w:val="22"/>
              </w:rPr>
              <w:t>-value</w:t>
            </w:r>
          </w:p>
        </w:tc>
      </w:tr>
      <w:tr w:rsidR="002468DB" w:rsidRPr="00BF238D" w14:paraId="504EC309" w14:textId="77777777" w:rsidTr="00D0184F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547063FE" w14:textId="77777777" w:rsidR="002468DB" w:rsidRPr="00BF238D" w:rsidRDefault="002468DB" w:rsidP="00D0184F">
            <w:pPr>
              <w:rPr>
                <w:b/>
                <w:sz w:val="22"/>
                <w:szCs w:val="22"/>
              </w:rPr>
            </w:pPr>
            <w:r w:rsidRPr="00BF238D">
              <w:rPr>
                <w:b/>
                <w:sz w:val="22"/>
                <w:szCs w:val="22"/>
              </w:rPr>
              <w:t xml:space="preserve">Gestational age at enrollment (weeks) </w:t>
            </w:r>
          </w:p>
        </w:tc>
        <w:tc>
          <w:tcPr>
            <w:tcW w:w="1870" w:type="dxa"/>
            <w:tcBorders>
              <w:left w:val="nil"/>
            </w:tcBorders>
          </w:tcPr>
          <w:p w14:paraId="76B8F6FD" w14:textId="77777777" w:rsidR="002468DB" w:rsidRPr="00BF238D" w:rsidRDefault="002468DB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auto"/>
          </w:tcPr>
          <w:p w14:paraId="30E84CE9" w14:textId="77777777" w:rsidR="002468DB" w:rsidRPr="00BF238D" w:rsidRDefault="002468DB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21.43 (3.5)</w:t>
            </w:r>
          </w:p>
        </w:tc>
        <w:tc>
          <w:tcPr>
            <w:tcW w:w="2693" w:type="dxa"/>
            <w:shd w:val="clear" w:color="auto" w:fill="auto"/>
          </w:tcPr>
          <w:p w14:paraId="5ADB4A01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19.84 (3.71)</w:t>
            </w:r>
          </w:p>
        </w:tc>
        <w:tc>
          <w:tcPr>
            <w:tcW w:w="1984" w:type="dxa"/>
            <w:shd w:val="clear" w:color="auto" w:fill="auto"/>
          </w:tcPr>
          <w:p w14:paraId="29B2ED85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&lt;0.0001</w:t>
            </w:r>
          </w:p>
        </w:tc>
      </w:tr>
      <w:tr w:rsidR="002468DB" w:rsidRPr="00BF238D" w14:paraId="30F61757" w14:textId="77777777" w:rsidTr="00D0184F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789D0130" w14:textId="77777777" w:rsidR="002468DB" w:rsidRPr="00BF238D" w:rsidRDefault="002468DB" w:rsidP="00D0184F">
            <w:pPr>
              <w:rPr>
                <w:b/>
                <w:sz w:val="22"/>
                <w:szCs w:val="22"/>
              </w:rPr>
            </w:pPr>
            <w:r w:rsidRPr="00BF238D">
              <w:rPr>
                <w:b/>
                <w:sz w:val="22"/>
                <w:szCs w:val="22"/>
              </w:rPr>
              <w:t>Maternal age (years</w:t>
            </w:r>
            <w:proofErr w:type="gramStart"/>
            <w:r w:rsidRPr="00BF238D">
              <w:rPr>
                <w:b/>
                <w:sz w:val="22"/>
                <w:szCs w:val="22"/>
              </w:rPr>
              <w:t xml:space="preserve">)              </w:t>
            </w:r>
            <w:proofErr w:type="gramEnd"/>
          </w:p>
        </w:tc>
        <w:tc>
          <w:tcPr>
            <w:tcW w:w="1870" w:type="dxa"/>
            <w:tcBorders>
              <w:left w:val="nil"/>
            </w:tcBorders>
          </w:tcPr>
          <w:p w14:paraId="3A43953C" w14:textId="77777777" w:rsidR="002468DB" w:rsidRPr="00BF238D" w:rsidRDefault="002468DB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auto"/>
          </w:tcPr>
          <w:p w14:paraId="4DC0EFF2" w14:textId="77777777" w:rsidR="002468DB" w:rsidRPr="00BF238D" w:rsidRDefault="002468DB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21.93 (3.17)</w:t>
            </w:r>
          </w:p>
        </w:tc>
        <w:tc>
          <w:tcPr>
            <w:tcW w:w="2693" w:type="dxa"/>
            <w:shd w:val="clear" w:color="auto" w:fill="auto"/>
          </w:tcPr>
          <w:p w14:paraId="7DC1E5E3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21.55 (3.64)</w:t>
            </w:r>
          </w:p>
        </w:tc>
        <w:tc>
          <w:tcPr>
            <w:tcW w:w="1984" w:type="dxa"/>
            <w:shd w:val="clear" w:color="auto" w:fill="auto"/>
          </w:tcPr>
          <w:p w14:paraId="129D208A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0.128</w:t>
            </w:r>
          </w:p>
        </w:tc>
      </w:tr>
      <w:tr w:rsidR="002468DB" w:rsidRPr="00BF238D" w14:paraId="6C01ED79" w14:textId="77777777" w:rsidTr="00D0184F">
        <w:trPr>
          <w:trHeight w:val="237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6BEA29D6" w14:textId="77777777" w:rsidR="002468DB" w:rsidRPr="00BF238D" w:rsidRDefault="002468DB" w:rsidP="00D0184F">
            <w:pPr>
              <w:rPr>
                <w:b/>
                <w:sz w:val="22"/>
                <w:szCs w:val="22"/>
              </w:rPr>
            </w:pPr>
            <w:r w:rsidRPr="00BF238D">
              <w:rPr>
                <w:b/>
                <w:sz w:val="22"/>
                <w:szCs w:val="22"/>
              </w:rPr>
              <w:t>Education (years)</w:t>
            </w:r>
          </w:p>
        </w:tc>
        <w:tc>
          <w:tcPr>
            <w:tcW w:w="1870" w:type="dxa"/>
            <w:tcBorders>
              <w:left w:val="nil"/>
            </w:tcBorders>
          </w:tcPr>
          <w:p w14:paraId="1153F0A7" w14:textId="77777777" w:rsidR="002468DB" w:rsidRPr="00BF238D" w:rsidRDefault="002468DB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auto"/>
          </w:tcPr>
          <w:p w14:paraId="5C43FE86" w14:textId="77777777" w:rsidR="002468DB" w:rsidRPr="00BF238D" w:rsidRDefault="002468DB" w:rsidP="00D0184F">
            <w:pPr>
              <w:rPr>
                <w:sz w:val="22"/>
                <w:szCs w:val="22"/>
              </w:rPr>
            </w:pPr>
          </w:p>
        </w:tc>
        <w:tc>
          <w:tcPr>
            <w:tcW w:w="2693" w:type="dxa"/>
            <w:shd w:val="clear" w:color="auto" w:fill="auto"/>
          </w:tcPr>
          <w:p w14:paraId="37883BF0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00703730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</w:p>
        </w:tc>
      </w:tr>
      <w:tr w:rsidR="002468DB" w:rsidRPr="00BF238D" w14:paraId="13904840" w14:textId="77777777" w:rsidTr="00D0184F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21002E46" w14:textId="77777777" w:rsidR="002468DB" w:rsidRPr="00BF238D" w:rsidRDefault="002468DB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 xml:space="preserve">     0-4</w:t>
            </w:r>
          </w:p>
        </w:tc>
        <w:tc>
          <w:tcPr>
            <w:tcW w:w="1870" w:type="dxa"/>
            <w:tcBorders>
              <w:left w:val="nil"/>
            </w:tcBorders>
          </w:tcPr>
          <w:p w14:paraId="1EFC076D" w14:textId="77777777" w:rsidR="002468DB" w:rsidRPr="00BF238D" w:rsidRDefault="002468DB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auto"/>
          </w:tcPr>
          <w:p w14:paraId="45B5ABD3" w14:textId="77777777" w:rsidR="002468DB" w:rsidRPr="00BF238D" w:rsidRDefault="002468DB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40 (7.5)</w:t>
            </w:r>
          </w:p>
        </w:tc>
        <w:tc>
          <w:tcPr>
            <w:tcW w:w="2693" w:type="dxa"/>
            <w:shd w:val="clear" w:color="auto" w:fill="auto"/>
          </w:tcPr>
          <w:p w14:paraId="658DA593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 xml:space="preserve">15 (15) </w:t>
            </w:r>
          </w:p>
        </w:tc>
        <w:tc>
          <w:tcPr>
            <w:tcW w:w="1984" w:type="dxa"/>
            <w:shd w:val="clear" w:color="auto" w:fill="auto"/>
          </w:tcPr>
          <w:p w14:paraId="0615F623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0.117</w:t>
            </w:r>
          </w:p>
        </w:tc>
      </w:tr>
      <w:tr w:rsidR="002468DB" w:rsidRPr="00BF238D" w14:paraId="14F2FC88" w14:textId="77777777" w:rsidTr="00D0184F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2130872F" w14:textId="77777777" w:rsidR="002468DB" w:rsidRPr="00BF238D" w:rsidRDefault="002468DB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 xml:space="preserve">    5-7</w:t>
            </w:r>
          </w:p>
        </w:tc>
        <w:tc>
          <w:tcPr>
            <w:tcW w:w="1870" w:type="dxa"/>
            <w:tcBorders>
              <w:left w:val="nil"/>
            </w:tcBorders>
          </w:tcPr>
          <w:p w14:paraId="5DBED7EF" w14:textId="77777777" w:rsidR="002468DB" w:rsidRPr="00BF238D" w:rsidRDefault="002468DB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auto"/>
          </w:tcPr>
          <w:p w14:paraId="7D6EDF0F" w14:textId="77777777" w:rsidR="002468DB" w:rsidRPr="00BF238D" w:rsidRDefault="002468DB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357 (67.0)</w:t>
            </w:r>
          </w:p>
        </w:tc>
        <w:tc>
          <w:tcPr>
            <w:tcW w:w="2693" w:type="dxa"/>
            <w:shd w:val="clear" w:color="auto" w:fill="auto"/>
          </w:tcPr>
          <w:p w14:paraId="21705097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62 (62)</w:t>
            </w:r>
          </w:p>
        </w:tc>
        <w:tc>
          <w:tcPr>
            <w:tcW w:w="1984" w:type="dxa"/>
            <w:shd w:val="clear" w:color="auto" w:fill="auto"/>
          </w:tcPr>
          <w:p w14:paraId="6CD07A5C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</w:p>
        </w:tc>
      </w:tr>
      <w:tr w:rsidR="002468DB" w:rsidRPr="00BF238D" w14:paraId="117F3AC6" w14:textId="77777777" w:rsidTr="00D0184F">
        <w:trPr>
          <w:trHeight w:val="237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48CEB078" w14:textId="77777777" w:rsidR="002468DB" w:rsidRPr="00BF238D" w:rsidRDefault="002468DB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 xml:space="preserve">    8-11</w:t>
            </w:r>
          </w:p>
        </w:tc>
        <w:tc>
          <w:tcPr>
            <w:tcW w:w="1870" w:type="dxa"/>
            <w:tcBorders>
              <w:left w:val="nil"/>
            </w:tcBorders>
          </w:tcPr>
          <w:p w14:paraId="3C54B4E0" w14:textId="77777777" w:rsidR="002468DB" w:rsidRPr="00BF238D" w:rsidRDefault="002468DB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auto"/>
          </w:tcPr>
          <w:p w14:paraId="18ABC194" w14:textId="77777777" w:rsidR="002468DB" w:rsidRPr="00BF238D" w:rsidRDefault="002468DB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107 (20.1)</w:t>
            </w:r>
          </w:p>
        </w:tc>
        <w:tc>
          <w:tcPr>
            <w:tcW w:w="2693" w:type="dxa"/>
            <w:shd w:val="clear" w:color="auto" w:fill="auto"/>
          </w:tcPr>
          <w:p w14:paraId="102E1A31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19 (19)</w:t>
            </w:r>
          </w:p>
        </w:tc>
        <w:tc>
          <w:tcPr>
            <w:tcW w:w="1984" w:type="dxa"/>
            <w:shd w:val="clear" w:color="auto" w:fill="auto"/>
          </w:tcPr>
          <w:p w14:paraId="53AF91F5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</w:p>
        </w:tc>
      </w:tr>
      <w:tr w:rsidR="002468DB" w:rsidRPr="00BF238D" w14:paraId="4E64CC15" w14:textId="77777777" w:rsidTr="00D0184F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58FE7E71" w14:textId="77777777" w:rsidR="002468DB" w:rsidRPr="00BF238D" w:rsidRDefault="002468DB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 xml:space="preserve">    ≥ 12 </w:t>
            </w:r>
          </w:p>
        </w:tc>
        <w:tc>
          <w:tcPr>
            <w:tcW w:w="1870" w:type="dxa"/>
            <w:tcBorders>
              <w:left w:val="nil"/>
            </w:tcBorders>
          </w:tcPr>
          <w:p w14:paraId="36459DF4" w14:textId="77777777" w:rsidR="002468DB" w:rsidRPr="00BF238D" w:rsidRDefault="002468DB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auto"/>
          </w:tcPr>
          <w:p w14:paraId="27C95882" w14:textId="77777777" w:rsidR="002468DB" w:rsidRPr="00BF238D" w:rsidRDefault="002468DB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29 (5.4)</w:t>
            </w:r>
          </w:p>
        </w:tc>
        <w:tc>
          <w:tcPr>
            <w:tcW w:w="2693" w:type="dxa"/>
            <w:shd w:val="clear" w:color="auto" w:fill="auto"/>
          </w:tcPr>
          <w:p w14:paraId="725535E9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 xml:space="preserve">4 (4) </w:t>
            </w:r>
          </w:p>
        </w:tc>
        <w:tc>
          <w:tcPr>
            <w:tcW w:w="1984" w:type="dxa"/>
            <w:shd w:val="clear" w:color="auto" w:fill="auto"/>
          </w:tcPr>
          <w:p w14:paraId="4A021ECF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</w:p>
        </w:tc>
      </w:tr>
      <w:tr w:rsidR="002468DB" w:rsidRPr="00BF238D" w14:paraId="181FC886" w14:textId="77777777" w:rsidTr="00D0184F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0BF61627" w14:textId="77777777" w:rsidR="002468DB" w:rsidRPr="00BF238D" w:rsidRDefault="002468DB" w:rsidP="00D0184F">
            <w:pPr>
              <w:rPr>
                <w:b/>
                <w:sz w:val="22"/>
                <w:szCs w:val="22"/>
              </w:rPr>
            </w:pPr>
            <w:r w:rsidRPr="00BF238D">
              <w:rPr>
                <w:b/>
                <w:sz w:val="22"/>
                <w:szCs w:val="22"/>
              </w:rPr>
              <w:t xml:space="preserve">Marital status </w:t>
            </w:r>
          </w:p>
        </w:tc>
        <w:tc>
          <w:tcPr>
            <w:tcW w:w="1870" w:type="dxa"/>
            <w:tcBorders>
              <w:left w:val="nil"/>
            </w:tcBorders>
          </w:tcPr>
          <w:p w14:paraId="7ABC8572" w14:textId="77777777" w:rsidR="002468DB" w:rsidRPr="00BF238D" w:rsidRDefault="002468DB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auto"/>
          </w:tcPr>
          <w:p w14:paraId="2D5857DB" w14:textId="77777777" w:rsidR="002468DB" w:rsidRPr="00BF238D" w:rsidRDefault="002468DB" w:rsidP="00D0184F">
            <w:pPr>
              <w:rPr>
                <w:sz w:val="22"/>
                <w:szCs w:val="22"/>
              </w:rPr>
            </w:pPr>
          </w:p>
        </w:tc>
        <w:tc>
          <w:tcPr>
            <w:tcW w:w="2693" w:type="dxa"/>
            <w:shd w:val="clear" w:color="auto" w:fill="auto"/>
          </w:tcPr>
          <w:p w14:paraId="312F46B3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7DB80835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</w:p>
        </w:tc>
      </w:tr>
      <w:tr w:rsidR="002468DB" w:rsidRPr="00BF238D" w14:paraId="2BC53E6F" w14:textId="77777777" w:rsidTr="00D0184F">
        <w:trPr>
          <w:trHeight w:val="237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165C8C7B" w14:textId="77777777" w:rsidR="002468DB" w:rsidRPr="00BF238D" w:rsidRDefault="002468DB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 xml:space="preserve">    Married</w:t>
            </w:r>
          </w:p>
        </w:tc>
        <w:tc>
          <w:tcPr>
            <w:tcW w:w="1870" w:type="dxa"/>
            <w:tcBorders>
              <w:left w:val="nil"/>
            </w:tcBorders>
          </w:tcPr>
          <w:p w14:paraId="77860F51" w14:textId="77777777" w:rsidR="002468DB" w:rsidRPr="00BF238D" w:rsidRDefault="002468DB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auto"/>
          </w:tcPr>
          <w:p w14:paraId="6D067EF3" w14:textId="77777777" w:rsidR="002468DB" w:rsidRPr="00BF238D" w:rsidRDefault="002468DB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432 (79.4)</w:t>
            </w:r>
          </w:p>
        </w:tc>
        <w:tc>
          <w:tcPr>
            <w:tcW w:w="2693" w:type="dxa"/>
            <w:shd w:val="clear" w:color="auto" w:fill="auto"/>
          </w:tcPr>
          <w:p w14:paraId="2D41191A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73 (73)</w:t>
            </w:r>
          </w:p>
        </w:tc>
        <w:tc>
          <w:tcPr>
            <w:tcW w:w="1984" w:type="dxa"/>
            <w:shd w:val="clear" w:color="auto" w:fill="auto"/>
          </w:tcPr>
          <w:p w14:paraId="356CD8C8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0.07</w:t>
            </w:r>
          </w:p>
        </w:tc>
      </w:tr>
      <w:tr w:rsidR="002468DB" w:rsidRPr="00BF238D" w14:paraId="3E8CA5C8" w14:textId="77777777" w:rsidTr="00D0184F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48F8F0A1" w14:textId="77777777" w:rsidR="002468DB" w:rsidRPr="00BF238D" w:rsidRDefault="002468DB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 xml:space="preserve">    Divorced/single/widowed </w:t>
            </w:r>
          </w:p>
        </w:tc>
        <w:tc>
          <w:tcPr>
            <w:tcW w:w="1870" w:type="dxa"/>
            <w:tcBorders>
              <w:left w:val="nil"/>
            </w:tcBorders>
          </w:tcPr>
          <w:p w14:paraId="11343532" w14:textId="77777777" w:rsidR="002468DB" w:rsidRPr="00BF238D" w:rsidRDefault="002468DB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auto"/>
          </w:tcPr>
          <w:p w14:paraId="1AE97770" w14:textId="77777777" w:rsidR="002468DB" w:rsidRPr="00BF238D" w:rsidRDefault="002468DB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110 (20.6)</w:t>
            </w:r>
          </w:p>
        </w:tc>
        <w:tc>
          <w:tcPr>
            <w:tcW w:w="2693" w:type="dxa"/>
            <w:shd w:val="clear" w:color="auto" w:fill="auto"/>
          </w:tcPr>
          <w:p w14:paraId="0997C6FA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27 (27)</w:t>
            </w:r>
          </w:p>
        </w:tc>
        <w:tc>
          <w:tcPr>
            <w:tcW w:w="1984" w:type="dxa"/>
            <w:shd w:val="clear" w:color="auto" w:fill="auto"/>
          </w:tcPr>
          <w:p w14:paraId="1EB91CA5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</w:p>
        </w:tc>
      </w:tr>
      <w:tr w:rsidR="002468DB" w:rsidRPr="00BF238D" w14:paraId="512BCD41" w14:textId="77777777" w:rsidTr="00D0184F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34C0BA35" w14:textId="77777777" w:rsidR="002468DB" w:rsidRPr="00BF238D" w:rsidRDefault="002468DB" w:rsidP="00D0184F">
            <w:pPr>
              <w:rPr>
                <w:b/>
                <w:sz w:val="22"/>
                <w:szCs w:val="22"/>
              </w:rPr>
            </w:pPr>
            <w:proofErr w:type="spellStart"/>
            <w:r w:rsidRPr="00BF238D">
              <w:rPr>
                <w:b/>
                <w:sz w:val="22"/>
                <w:szCs w:val="22"/>
              </w:rPr>
              <w:t>Filmer</w:t>
            </w:r>
            <w:proofErr w:type="spellEnd"/>
            <w:r w:rsidRPr="00BF238D">
              <w:rPr>
                <w:b/>
                <w:sz w:val="22"/>
                <w:szCs w:val="22"/>
              </w:rPr>
              <w:t xml:space="preserve">-Pritchett wealth score &lt; median </w:t>
            </w:r>
          </w:p>
        </w:tc>
        <w:tc>
          <w:tcPr>
            <w:tcW w:w="1870" w:type="dxa"/>
            <w:tcBorders>
              <w:left w:val="nil"/>
            </w:tcBorders>
          </w:tcPr>
          <w:p w14:paraId="60B440D8" w14:textId="77777777" w:rsidR="002468DB" w:rsidRPr="00BF238D" w:rsidRDefault="002468DB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auto"/>
          </w:tcPr>
          <w:p w14:paraId="7E288425" w14:textId="77777777" w:rsidR="002468DB" w:rsidRPr="00BF238D" w:rsidRDefault="002468DB" w:rsidP="00D0184F">
            <w:pPr>
              <w:rPr>
                <w:sz w:val="22"/>
                <w:szCs w:val="22"/>
              </w:rPr>
            </w:pPr>
          </w:p>
        </w:tc>
        <w:tc>
          <w:tcPr>
            <w:tcW w:w="2693" w:type="dxa"/>
            <w:shd w:val="clear" w:color="auto" w:fill="auto"/>
          </w:tcPr>
          <w:p w14:paraId="73626BEF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21D3B0A1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</w:p>
        </w:tc>
      </w:tr>
      <w:tr w:rsidR="002468DB" w:rsidRPr="00BF238D" w14:paraId="69B1EE84" w14:textId="77777777" w:rsidTr="00D0184F">
        <w:trPr>
          <w:trHeight w:val="237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186E1C5E" w14:textId="77777777" w:rsidR="002468DB" w:rsidRPr="00BF238D" w:rsidRDefault="002468DB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 xml:space="preserve">     Yes</w:t>
            </w:r>
          </w:p>
        </w:tc>
        <w:tc>
          <w:tcPr>
            <w:tcW w:w="1870" w:type="dxa"/>
            <w:tcBorders>
              <w:left w:val="nil"/>
            </w:tcBorders>
          </w:tcPr>
          <w:p w14:paraId="53430F40" w14:textId="77777777" w:rsidR="002468DB" w:rsidRPr="00BF238D" w:rsidRDefault="002468DB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auto"/>
          </w:tcPr>
          <w:p w14:paraId="4EACE091" w14:textId="77777777" w:rsidR="002468DB" w:rsidRPr="00BF238D" w:rsidRDefault="002468DB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294 (55.5)</w:t>
            </w:r>
          </w:p>
        </w:tc>
        <w:tc>
          <w:tcPr>
            <w:tcW w:w="2693" w:type="dxa"/>
            <w:shd w:val="clear" w:color="auto" w:fill="auto"/>
          </w:tcPr>
          <w:p w14:paraId="592FFE1B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53 (53)</w:t>
            </w:r>
          </w:p>
        </w:tc>
        <w:tc>
          <w:tcPr>
            <w:tcW w:w="1984" w:type="dxa"/>
            <w:shd w:val="clear" w:color="auto" w:fill="auto"/>
          </w:tcPr>
          <w:p w14:paraId="21342D13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0.13</w:t>
            </w:r>
          </w:p>
        </w:tc>
      </w:tr>
      <w:tr w:rsidR="002468DB" w:rsidRPr="00BF238D" w14:paraId="27D9D190" w14:textId="77777777" w:rsidTr="00D0184F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6A183C21" w14:textId="77777777" w:rsidR="002468DB" w:rsidRPr="00BF238D" w:rsidRDefault="002468DB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 xml:space="preserve">     No</w:t>
            </w:r>
          </w:p>
        </w:tc>
        <w:tc>
          <w:tcPr>
            <w:tcW w:w="1870" w:type="dxa"/>
            <w:tcBorders>
              <w:left w:val="nil"/>
            </w:tcBorders>
          </w:tcPr>
          <w:p w14:paraId="3EC7B9B2" w14:textId="77777777" w:rsidR="002468DB" w:rsidRPr="00BF238D" w:rsidRDefault="002468DB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auto"/>
          </w:tcPr>
          <w:p w14:paraId="0F2BB73C" w14:textId="77777777" w:rsidR="002468DB" w:rsidRPr="00BF238D" w:rsidRDefault="002468DB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239 (44.8)</w:t>
            </w:r>
          </w:p>
        </w:tc>
        <w:tc>
          <w:tcPr>
            <w:tcW w:w="2693" w:type="dxa"/>
            <w:shd w:val="clear" w:color="auto" w:fill="auto"/>
          </w:tcPr>
          <w:p w14:paraId="1B213CE9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47 (47)</w:t>
            </w:r>
          </w:p>
        </w:tc>
        <w:tc>
          <w:tcPr>
            <w:tcW w:w="1984" w:type="dxa"/>
            <w:shd w:val="clear" w:color="auto" w:fill="auto"/>
          </w:tcPr>
          <w:p w14:paraId="652A6E64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</w:p>
        </w:tc>
      </w:tr>
      <w:tr w:rsidR="002468DB" w:rsidRPr="00BF238D" w14:paraId="7A2AD36F" w14:textId="77777777" w:rsidTr="00D0184F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6A4955FB" w14:textId="77777777" w:rsidR="002468DB" w:rsidRPr="00BF238D" w:rsidRDefault="002468DB" w:rsidP="00D0184F">
            <w:pPr>
              <w:rPr>
                <w:b/>
                <w:sz w:val="22"/>
                <w:szCs w:val="22"/>
              </w:rPr>
            </w:pPr>
            <w:r w:rsidRPr="00BF238D">
              <w:rPr>
                <w:b/>
                <w:sz w:val="22"/>
                <w:szCs w:val="22"/>
              </w:rPr>
              <w:t>Body Mass Index (kg/m</w:t>
            </w:r>
            <w:r w:rsidRPr="00BF238D">
              <w:rPr>
                <w:b/>
                <w:sz w:val="22"/>
                <w:szCs w:val="22"/>
                <w:vertAlign w:val="superscript"/>
              </w:rPr>
              <w:t>2</w:t>
            </w:r>
            <w:r w:rsidRPr="00BF238D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870" w:type="dxa"/>
            <w:tcBorders>
              <w:left w:val="nil"/>
            </w:tcBorders>
          </w:tcPr>
          <w:p w14:paraId="1A7461C4" w14:textId="77777777" w:rsidR="002468DB" w:rsidRPr="00BF238D" w:rsidRDefault="002468DB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auto"/>
          </w:tcPr>
          <w:p w14:paraId="7DD75F09" w14:textId="77777777" w:rsidR="002468DB" w:rsidRPr="00BF238D" w:rsidRDefault="002468DB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23.70 (2.92)</w:t>
            </w:r>
          </w:p>
        </w:tc>
        <w:tc>
          <w:tcPr>
            <w:tcW w:w="2693" w:type="dxa"/>
            <w:shd w:val="clear" w:color="auto" w:fill="auto"/>
          </w:tcPr>
          <w:p w14:paraId="4A65DD5F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23.70 (2.93)</w:t>
            </w:r>
          </w:p>
        </w:tc>
        <w:tc>
          <w:tcPr>
            <w:tcW w:w="1984" w:type="dxa"/>
            <w:shd w:val="clear" w:color="auto" w:fill="auto"/>
          </w:tcPr>
          <w:p w14:paraId="40EA5E27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0.93</w:t>
            </w:r>
          </w:p>
        </w:tc>
      </w:tr>
      <w:tr w:rsidR="002468DB" w:rsidRPr="00BF238D" w14:paraId="6D3CCE63" w14:textId="77777777" w:rsidTr="00D0184F">
        <w:trPr>
          <w:trHeight w:val="237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57FE3E49" w14:textId="77777777" w:rsidR="002468DB" w:rsidRPr="00BF238D" w:rsidRDefault="002468DB" w:rsidP="00D0184F">
            <w:pPr>
              <w:rPr>
                <w:b/>
                <w:sz w:val="22"/>
                <w:szCs w:val="22"/>
              </w:rPr>
            </w:pPr>
            <w:r w:rsidRPr="00BF238D">
              <w:rPr>
                <w:b/>
                <w:sz w:val="22"/>
                <w:szCs w:val="22"/>
              </w:rPr>
              <w:t>Baseline Hemoglobin (g/</w:t>
            </w:r>
            <w:proofErr w:type="spellStart"/>
            <w:r w:rsidRPr="00BF238D">
              <w:rPr>
                <w:b/>
                <w:sz w:val="22"/>
                <w:szCs w:val="22"/>
              </w:rPr>
              <w:t>dL</w:t>
            </w:r>
            <w:proofErr w:type="spellEnd"/>
            <w:r w:rsidRPr="00BF238D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870" w:type="dxa"/>
            <w:tcBorders>
              <w:left w:val="nil"/>
            </w:tcBorders>
          </w:tcPr>
          <w:p w14:paraId="4FA86530" w14:textId="77777777" w:rsidR="002468DB" w:rsidRPr="00BF238D" w:rsidRDefault="002468DB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auto"/>
          </w:tcPr>
          <w:p w14:paraId="0A3EC725" w14:textId="77777777" w:rsidR="002468DB" w:rsidRPr="00BF238D" w:rsidRDefault="002468DB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10.2 (1.6)</w:t>
            </w:r>
          </w:p>
        </w:tc>
        <w:tc>
          <w:tcPr>
            <w:tcW w:w="2693" w:type="dxa"/>
            <w:shd w:val="clear" w:color="auto" w:fill="auto"/>
          </w:tcPr>
          <w:p w14:paraId="256A8EB7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9.79 (1.69)</w:t>
            </w:r>
          </w:p>
        </w:tc>
        <w:tc>
          <w:tcPr>
            <w:tcW w:w="1984" w:type="dxa"/>
            <w:shd w:val="clear" w:color="auto" w:fill="auto"/>
          </w:tcPr>
          <w:p w14:paraId="03F1C5C5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0.008</w:t>
            </w:r>
          </w:p>
        </w:tc>
      </w:tr>
      <w:tr w:rsidR="002468DB" w:rsidRPr="00BF238D" w14:paraId="35E31010" w14:textId="77777777" w:rsidTr="00D0184F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50C6922B" w14:textId="77777777" w:rsidR="002468DB" w:rsidRPr="00BF238D" w:rsidRDefault="002468DB" w:rsidP="00D0184F">
            <w:pPr>
              <w:rPr>
                <w:b/>
                <w:sz w:val="22"/>
                <w:szCs w:val="22"/>
              </w:rPr>
            </w:pPr>
            <w:r w:rsidRPr="00BF238D">
              <w:rPr>
                <w:b/>
                <w:sz w:val="22"/>
                <w:szCs w:val="22"/>
              </w:rPr>
              <w:t xml:space="preserve">Baseline Skin-fold Thickness (cm) </w:t>
            </w:r>
          </w:p>
        </w:tc>
        <w:tc>
          <w:tcPr>
            <w:tcW w:w="1870" w:type="dxa"/>
            <w:tcBorders>
              <w:left w:val="nil"/>
            </w:tcBorders>
          </w:tcPr>
          <w:p w14:paraId="6CE24C2B" w14:textId="77777777" w:rsidR="002468DB" w:rsidRPr="00BF238D" w:rsidRDefault="002468DB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auto"/>
          </w:tcPr>
          <w:p w14:paraId="4090F193" w14:textId="77777777" w:rsidR="002468DB" w:rsidRPr="00BF238D" w:rsidRDefault="002468DB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17.24 (6.03)</w:t>
            </w:r>
          </w:p>
        </w:tc>
        <w:tc>
          <w:tcPr>
            <w:tcW w:w="2693" w:type="dxa"/>
            <w:shd w:val="clear" w:color="auto" w:fill="auto"/>
          </w:tcPr>
          <w:p w14:paraId="13907A3C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16.21 (5.27)</w:t>
            </w:r>
          </w:p>
        </w:tc>
        <w:tc>
          <w:tcPr>
            <w:tcW w:w="1984" w:type="dxa"/>
            <w:shd w:val="clear" w:color="auto" w:fill="auto"/>
          </w:tcPr>
          <w:p w14:paraId="28ADFD81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0.024</w:t>
            </w:r>
          </w:p>
        </w:tc>
      </w:tr>
      <w:tr w:rsidR="002468DB" w:rsidRPr="00BF238D" w14:paraId="2884E8F1" w14:textId="77777777" w:rsidTr="00D0184F">
        <w:trPr>
          <w:trHeight w:val="217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62EBF340" w14:textId="77777777" w:rsidR="002468DB" w:rsidRPr="00BF238D" w:rsidRDefault="002468DB" w:rsidP="00D0184F">
            <w:pPr>
              <w:rPr>
                <w:b/>
                <w:sz w:val="22"/>
                <w:szCs w:val="22"/>
              </w:rPr>
            </w:pPr>
            <w:r w:rsidRPr="00BF238D">
              <w:rPr>
                <w:b/>
                <w:sz w:val="22"/>
                <w:szCs w:val="22"/>
              </w:rPr>
              <w:t xml:space="preserve">Birth Weight (g) </w:t>
            </w:r>
          </w:p>
        </w:tc>
        <w:tc>
          <w:tcPr>
            <w:tcW w:w="1870" w:type="dxa"/>
            <w:tcBorders>
              <w:left w:val="nil"/>
            </w:tcBorders>
          </w:tcPr>
          <w:p w14:paraId="10DFDC5C" w14:textId="77777777" w:rsidR="002468DB" w:rsidRPr="00BF238D" w:rsidRDefault="002468DB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auto"/>
          </w:tcPr>
          <w:p w14:paraId="77155D6E" w14:textId="77777777" w:rsidR="002468DB" w:rsidRPr="00BF238D" w:rsidRDefault="002468DB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3105.92 (465.36)</w:t>
            </w:r>
          </w:p>
        </w:tc>
        <w:tc>
          <w:tcPr>
            <w:tcW w:w="2693" w:type="dxa"/>
            <w:shd w:val="clear" w:color="auto" w:fill="auto"/>
          </w:tcPr>
          <w:p w14:paraId="09AE4504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2823.66 (547.22)</w:t>
            </w:r>
          </w:p>
        </w:tc>
        <w:tc>
          <w:tcPr>
            <w:tcW w:w="1984" w:type="dxa"/>
            <w:shd w:val="clear" w:color="auto" w:fill="auto"/>
          </w:tcPr>
          <w:p w14:paraId="7D9A6E43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0.003</w:t>
            </w:r>
          </w:p>
        </w:tc>
      </w:tr>
      <w:tr w:rsidR="002468DB" w:rsidRPr="00BF238D" w14:paraId="4AEF953E" w14:textId="77777777" w:rsidTr="00D0184F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0DE92EE9" w14:textId="77777777" w:rsidR="002468DB" w:rsidRPr="00BF238D" w:rsidRDefault="002468DB" w:rsidP="00D0184F">
            <w:pPr>
              <w:rPr>
                <w:b/>
                <w:sz w:val="22"/>
                <w:szCs w:val="22"/>
              </w:rPr>
            </w:pPr>
            <w:r w:rsidRPr="00BF238D">
              <w:rPr>
                <w:b/>
                <w:sz w:val="22"/>
                <w:szCs w:val="22"/>
              </w:rPr>
              <w:t xml:space="preserve">Peripheral Malaria </w:t>
            </w:r>
            <w:proofErr w:type="spellStart"/>
            <w:r w:rsidRPr="00BF238D">
              <w:rPr>
                <w:b/>
                <w:sz w:val="22"/>
                <w:szCs w:val="22"/>
              </w:rPr>
              <w:t>Parasitaemia</w:t>
            </w:r>
            <w:proofErr w:type="spellEnd"/>
            <w:r w:rsidRPr="00BF238D"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1870" w:type="dxa"/>
            <w:tcBorders>
              <w:left w:val="nil"/>
            </w:tcBorders>
          </w:tcPr>
          <w:p w14:paraId="45B94D74" w14:textId="77777777" w:rsidR="002468DB" w:rsidRPr="00BF238D" w:rsidRDefault="002468DB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auto"/>
          </w:tcPr>
          <w:p w14:paraId="70DD2671" w14:textId="77777777" w:rsidR="002468DB" w:rsidRPr="00BF238D" w:rsidRDefault="002468DB" w:rsidP="00D0184F">
            <w:pPr>
              <w:rPr>
                <w:sz w:val="22"/>
                <w:szCs w:val="22"/>
              </w:rPr>
            </w:pPr>
          </w:p>
        </w:tc>
        <w:tc>
          <w:tcPr>
            <w:tcW w:w="2693" w:type="dxa"/>
            <w:shd w:val="clear" w:color="auto" w:fill="auto"/>
          </w:tcPr>
          <w:p w14:paraId="6F18ABF1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20893629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</w:p>
        </w:tc>
      </w:tr>
      <w:tr w:rsidR="002468DB" w:rsidRPr="00BF238D" w14:paraId="56230728" w14:textId="77777777" w:rsidTr="00D0184F">
        <w:trPr>
          <w:trHeight w:val="237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643D36E6" w14:textId="77777777" w:rsidR="002468DB" w:rsidRPr="00BF238D" w:rsidRDefault="002468DB" w:rsidP="00D0184F">
            <w:pPr>
              <w:rPr>
                <w:sz w:val="22"/>
                <w:szCs w:val="22"/>
              </w:rPr>
            </w:pPr>
            <w:r w:rsidRPr="00BF238D">
              <w:rPr>
                <w:b/>
                <w:sz w:val="22"/>
                <w:szCs w:val="22"/>
              </w:rPr>
              <w:t xml:space="preserve">    </w:t>
            </w:r>
            <w:r w:rsidRPr="00BF238D">
              <w:rPr>
                <w:sz w:val="22"/>
                <w:szCs w:val="22"/>
              </w:rPr>
              <w:t>Yes</w:t>
            </w:r>
          </w:p>
        </w:tc>
        <w:tc>
          <w:tcPr>
            <w:tcW w:w="1870" w:type="dxa"/>
            <w:tcBorders>
              <w:left w:val="nil"/>
            </w:tcBorders>
          </w:tcPr>
          <w:p w14:paraId="1B700B6B" w14:textId="77777777" w:rsidR="002468DB" w:rsidRPr="00BF238D" w:rsidRDefault="002468DB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auto"/>
          </w:tcPr>
          <w:p w14:paraId="3472D6FF" w14:textId="77777777" w:rsidR="002468DB" w:rsidRPr="00BF238D" w:rsidRDefault="002468DB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2 (0.4)</w:t>
            </w:r>
          </w:p>
        </w:tc>
        <w:tc>
          <w:tcPr>
            <w:tcW w:w="2693" w:type="dxa"/>
            <w:shd w:val="clear" w:color="auto" w:fill="auto"/>
          </w:tcPr>
          <w:p w14:paraId="34AEC749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98 (98)</w:t>
            </w:r>
          </w:p>
        </w:tc>
        <w:tc>
          <w:tcPr>
            <w:tcW w:w="1984" w:type="dxa"/>
            <w:shd w:val="clear" w:color="auto" w:fill="auto"/>
          </w:tcPr>
          <w:p w14:paraId="301FFC69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0.06</w:t>
            </w:r>
          </w:p>
        </w:tc>
      </w:tr>
      <w:tr w:rsidR="002468DB" w:rsidRPr="00BF238D" w14:paraId="56523657" w14:textId="77777777" w:rsidTr="00D0184F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18D68085" w14:textId="77777777" w:rsidR="002468DB" w:rsidRPr="00BF238D" w:rsidRDefault="002468DB" w:rsidP="00D0184F">
            <w:pPr>
              <w:rPr>
                <w:sz w:val="22"/>
                <w:szCs w:val="22"/>
              </w:rPr>
            </w:pPr>
            <w:r w:rsidRPr="00BF238D">
              <w:rPr>
                <w:b/>
                <w:sz w:val="22"/>
                <w:szCs w:val="22"/>
              </w:rPr>
              <w:t xml:space="preserve">    </w:t>
            </w:r>
            <w:r w:rsidRPr="00BF238D">
              <w:rPr>
                <w:sz w:val="22"/>
                <w:szCs w:val="22"/>
              </w:rPr>
              <w:t>No</w:t>
            </w:r>
          </w:p>
        </w:tc>
        <w:tc>
          <w:tcPr>
            <w:tcW w:w="1870" w:type="dxa"/>
            <w:tcBorders>
              <w:left w:val="nil"/>
            </w:tcBorders>
          </w:tcPr>
          <w:p w14:paraId="780D32DF" w14:textId="77777777" w:rsidR="002468DB" w:rsidRPr="00BF238D" w:rsidRDefault="002468DB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auto"/>
          </w:tcPr>
          <w:p w14:paraId="2D659CEF" w14:textId="77777777" w:rsidR="002468DB" w:rsidRPr="00BF238D" w:rsidRDefault="002468DB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531 (99.6)</w:t>
            </w:r>
          </w:p>
        </w:tc>
        <w:tc>
          <w:tcPr>
            <w:tcW w:w="2693" w:type="dxa"/>
            <w:shd w:val="clear" w:color="auto" w:fill="auto"/>
          </w:tcPr>
          <w:p w14:paraId="2E42437C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 xml:space="preserve">2 (2) </w:t>
            </w:r>
          </w:p>
        </w:tc>
        <w:tc>
          <w:tcPr>
            <w:tcW w:w="1984" w:type="dxa"/>
            <w:shd w:val="clear" w:color="auto" w:fill="auto"/>
          </w:tcPr>
          <w:p w14:paraId="3F23AA8A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</w:p>
        </w:tc>
      </w:tr>
      <w:tr w:rsidR="002468DB" w:rsidRPr="00BF238D" w14:paraId="5916E918" w14:textId="77777777" w:rsidTr="00D0184F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2AFB8904" w14:textId="77777777" w:rsidR="002468DB" w:rsidRPr="00BF238D" w:rsidRDefault="002468DB" w:rsidP="00D0184F">
            <w:pPr>
              <w:rPr>
                <w:b/>
                <w:sz w:val="22"/>
                <w:szCs w:val="22"/>
              </w:rPr>
            </w:pPr>
            <w:r w:rsidRPr="00BF238D">
              <w:rPr>
                <w:b/>
                <w:sz w:val="22"/>
                <w:szCs w:val="22"/>
              </w:rPr>
              <w:t xml:space="preserve">Literacy </w:t>
            </w:r>
          </w:p>
        </w:tc>
        <w:tc>
          <w:tcPr>
            <w:tcW w:w="1870" w:type="dxa"/>
            <w:tcBorders>
              <w:left w:val="nil"/>
            </w:tcBorders>
          </w:tcPr>
          <w:p w14:paraId="0EC41707" w14:textId="77777777" w:rsidR="002468DB" w:rsidRPr="00BF238D" w:rsidRDefault="002468DB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auto"/>
          </w:tcPr>
          <w:p w14:paraId="13B42057" w14:textId="77777777" w:rsidR="002468DB" w:rsidRPr="00BF238D" w:rsidRDefault="002468DB" w:rsidP="00D0184F">
            <w:pPr>
              <w:rPr>
                <w:sz w:val="22"/>
                <w:szCs w:val="22"/>
              </w:rPr>
            </w:pPr>
          </w:p>
        </w:tc>
        <w:tc>
          <w:tcPr>
            <w:tcW w:w="2693" w:type="dxa"/>
            <w:shd w:val="clear" w:color="auto" w:fill="auto"/>
          </w:tcPr>
          <w:p w14:paraId="0049774F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1D72D30A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</w:p>
        </w:tc>
      </w:tr>
      <w:tr w:rsidR="002468DB" w:rsidRPr="00BF238D" w14:paraId="05B961E9" w14:textId="77777777" w:rsidTr="00D0184F">
        <w:trPr>
          <w:trHeight w:val="237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5EF92A5D" w14:textId="77777777" w:rsidR="002468DB" w:rsidRPr="00BF238D" w:rsidRDefault="002468DB" w:rsidP="00D0184F">
            <w:pPr>
              <w:rPr>
                <w:sz w:val="22"/>
                <w:szCs w:val="22"/>
              </w:rPr>
            </w:pPr>
            <w:r w:rsidRPr="00BF238D">
              <w:rPr>
                <w:b/>
                <w:sz w:val="22"/>
                <w:szCs w:val="22"/>
              </w:rPr>
              <w:t xml:space="preserve">    </w:t>
            </w:r>
            <w:r w:rsidRPr="00BF238D">
              <w:rPr>
                <w:sz w:val="22"/>
                <w:szCs w:val="22"/>
              </w:rPr>
              <w:t>Yes</w:t>
            </w:r>
          </w:p>
        </w:tc>
        <w:tc>
          <w:tcPr>
            <w:tcW w:w="1870" w:type="dxa"/>
            <w:tcBorders>
              <w:left w:val="nil"/>
            </w:tcBorders>
          </w:tcPr>
          <w:p w14:paraId="17DB1A2A" w14:textId="77777777" w:rsidR="002468DB" w:rsidRPr="00BF238D" w:rsidRDefault="002468DB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auto"/>
          </w:tcPr>
          <w:p w14:paraId="4B8771B5" w14:textId="77777777" w:rsidR="002468DB" w:rsidRPr="00BF238D" w:rsidRDefault="002468DB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499 (91.6)</w:t>
            </w:r>
          </w:p>
        </w:tc>
        <w:tc>
          <w:tcPr>
            <w:tcW w:w="2693" w:type="dxa"/>
            <w:shd w:val="clear" w:color="auto" w:fill="auto"/>
          </w:tcPr>
          <w:p w14:paraId="26220C4A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88 (88)</w:t>
            </w:r>
          </w:p>
        </w:tc>
        <w:tc>
          <w:tcPr>
            <w:tcW w:w="1984" w:type="dxa"/>
            <w:shd w:val="clear" w:color="auto" w:fill="auto"/>
          </w:tcPr>
          <w:p w14:paraId="033E3D11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0.23</w:t>
            </w:r>
          </w:p>
        </w:tc>
      </w:tr>
      <w:tr w:rsidR="002468DB" w:rsidRPr="00BF238D" w14:paraId="38C1E318" w14:textId="77777777" w:rsidTr="00D0184F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33EDEBFC" w14:textId="77777777" w:rsidR="002468DB" w:rsidRPr="00BF238D" w:rsidRDefault="002468DB" w:rsidP="00D0184F">
            <w:pPr>
              <w:rPr>
                <w:sz w:val="22"/>
                <w:szCs w:val="22"/>
              </w:rPr>
            </w:pPr>
            <w:r w:rsidRPr="00BF238D">
              <w:rPr>
                <w:b/>
                <w:sz w:val="22"/>
                <w:szCs w:val="22"/>
              </w:rPr>
              <w:t xml:space="preserve">    </w:t>
            </w:r>
            <w:r w:rsidRPr="00BF238D">
              <w:rPr>
                <w:sz w:val="22"/>
                <w:szCs w:val="22"/>
              </w:rPr>
              <w:t>No</w:t>
            </w:r>
          </w:p>
        </w:tc>
        <w:tc>
          <w:tcPr>
            <w:tcW w:w="1870" w:type="dxa"/>
            <w:tcBorders>
              <w:left w:val="nil"/>
            </w:tcBorders>
          </w:tcPr>
          <w:p w14:paraId="4982DFD4" w14:textId="77777777" w:rsidR="002468DB" w:rsidRPr="00BF238D" w:rsidRDefault="002468DB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auto"/>
          </w:tcPr>
          <w:p w14:paraId="3CD1A8F0" w14:textId="77777777" w:rsidR="002468DB" w:rsidRPr="00BF238D" w:rsidRDefault="002468DB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44 (8.3)</w:t>
            </w:r>
          </w:p>
        </w:tc>
        <w:tc>
          <w:tcPr>
            <w:tcW w:w="2693" w:type="dxa"/>
            <w:shd w:val="clear" w:color="auto" w:fill="auto"/>
          </w:tcPr>
          <w:p w14:paraId="524AC3F9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12 (12)</w:t>
            </w:r>
          </w:p>
        </w:tc>
        <w:tc>
          <w:tcPr>
            <w:tcW w:w="1984" w:type="dxa"/>
            <w:shd w:val="clear" w:color="auto" w:fill="auto"/>
          </w:tcPr>
          <w:p w14:paraId="194CF78F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</w:p>
        </w:tc>
      </w:tr>
      <w:tr w:rsidR="002468DB" w:rsidRPr="00BF238D" w14:paraId="295409B1" w14:textId="77777777" w:rsidTr="00D0184F">
        <w:trPr>
          <w:trHeight w:val="221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0131E7C3" w14:textId="77777777" w:rsidR="002468DB" w:rsidRPr="00BF238D" w:rsidRDefault="002468DB" w:rsidP="00D0184F">
            <w:pPr>
              <w:rPr>
                <w:b/>
                <w:sz w:val="22"/>
                <w:szCs w:val="22"/>
              </w:rPr>
            </w:pPr>
            <w:r w:rsidRPr="00BF238D">
              <w:rPr>
                <w:b/>
                <w:sz w:val="22"/>
                <w:szCs w:val="22"/>
              </w:rPr>
              <w:t xml:space="preserve">Frequency of meat/fish consumption </w:t>
            </w:r>
          </w:p>
        </w:tc>
        <w:tc>
          <w:tcPr>
            <w:tcW w:w="1870" w:type="dxa"/>
            <w:tcBorders>
              <w:left w:val="nil"/>
            </w:tcBorders>
          </w:tcPr>
          <w:p w14:paraId="7294E7B9" w14:textId="77777777" w:rsidR="002468DB" w:rsidRPr="00BF238D" w:rsidRDefault="002468DB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auto"/>
          </w:tcPr>
          <w:p w14:paraId="558A93C7" w14:textId="77777777" w:rsidR="002468DB" w:rsidRPr="00BF238D" w:rsidRDefault="002468DB" w:rsidP="00D0184F">
            <w:pPr>
              <w:rPr>
                <w:sz w:val="22"/>
                <w:szCs w:val="22"/>
              </w:rPr>
            </w:pPr>
          </w:p>
        </w:tc>
        <w:tc>
          <w:tcPr>
            <w:tcW w:w="2693" w:type="dxa"/>
            <w:shd w:val="clear" w:color="auto" w:fill="auto"/>
          </w:tcPr>
          <w:p w14:paraId="40540A24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</w:tcPr>
          <w:p w14:paraId="7315E08A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</w:p>
        </w:tc>
      </w:tr>
      <w:tr w:rsidR="002468DB" w:rsidRPr="00BF238D" w14:paraId="782E8045" w14:textId="77777777" w:rsidTr="00D0184F">
        <w:trPr>
          <w:trHeight w:val="237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18049303" w14:textId="77777777" w:rsidR="002468DB" w:rsidRPr="00BF238D" w:rsidRDefault="002468DB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 xml:space="preserve">     ≤ 1x per week </w:t>
            </w:r>
          </w:p>
        </w:tc>
        <w:tc>
          <w:tcPr>
            <w:tcW w:w="1870" w:type="dxa"/>
            <w:tcBorders>
              <w:left w:val="nil"/>
            </w:tcBorders>
          </w:tcPr>
          <w:p w14:paraId="0288870D" w14:textId="77777777" w:rsidR="002468DB" w:rsidRPr="00BF238D" w:rsidRDefault="002468DB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auto"/>
          </w:tcPr>
          <w:p w14:paraId="4AB1B099" w14:textId="77777777" w:rsidR="002468DB" w:rsidRPr="00BF238D" w:rsidRDefault="002468DB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40 (7.5)</w:t>
            </w:r>
          </w:p>
        </w:tc>
        <w:tc>
          <w:tcPr>
            <w:tcW w:w="2693" w:type="dxa"/>
            <w:shd w:val="clear" w:color="auto" w:fill="auto"/>
          </w:tcPr>
          <w:p w14:paraId="1DD0C43D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 xml:space="preserve">6 (6) </w:t>
            </w:r>
          </w:p>
        </w:tc>
        <w:tc>
          <w:tcPr>
            <w:tcW w:w="1984" w:type="dxa"/>
            <w:shd w:val="clear" w:color="auto" w:fill="auto"/>
          </w:tcPr>
          <w:p w14:paraId="6D051CCB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0.15</w:t>
            </w:r>
          </w:p>
        </w:tc>
      </w:tr>
      <w:tr w:rsidR="002468DB" w:rsidRPr="00BF238D" w14:paraId="3A7E3872" w14:textId="77777777" w:rsidTr="00D0184F">
        <w:trPr>
          <w:trHeight w:val="237"/>
        </w:trPr>
        <w:tc>
          <w:tcPr>
            <w:tcW w:w="3872" w:type="dxa"/>
            <w:tcBorders>
              <w:right w:val="nil"/>
            </w:tcBorders>
            <w:shd w:val="clear" w:color="auto" w:fill="auto"/>
          </w:tcPr>
          <w:p w14:paraId="2AFBBFE5" w14:textId="77777777" w:rsidR="002468DB" w:rsidRPr="00BF238D" w:rsidRDefault="002468DB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 xml:space="preserve">     &gt; 1x per week</w:t>
            </w:r>
          </w:p>
        </w:tc>
        <w:tc>
          <w:tcPr>
            <w:tcW w:w="1870" w:type="dxa"/>
            <w:tcBorders>
              <w:left w:val="nil"/>
            </w:tcBorders>
          </w:tcPr>
          <w:p w14:paraId="16FD6C2A" w14:textId="77777777" w:rsidR="002468DB" w:rsidRPr="00BF238D" w:rsidRDefault="002468DB" w:rsidP="00D0184F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auto"/>
          </w:tcPr>
          <w:p w14:paraId="132B5509" w14:textId="77777777" w:rsidR="002468DB" w:rsidRPr="00BF238D" w:rsidRDefault="002468DB" w:rsidP="00D0184F">
            <w:pPr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493 (92.5)</w:t>
            </w:r>
          </w:p>
        </w:tc>
        <w:tc>
          <w:tcPr>
            <w:tcW w:w="2693" w:type="dxa"/>
            <w:shd w:val="clear" w:color="auto" w:fill="auto"/>
          </w:tcPr>
          <w:p w14:paraId="006A0294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  <w:r w:rsidRPr="00BF238D">
              <w:rPr>
                <w:sz w:val="22"/>
                <w:szCs w:val="22"/>
              </w:rPr>
              <w:t>94 (91)</w:t>
            </w:r>
          </w:p>
        </w:tc>
        <w:tc>
          <w:tcPr>
            <w:tcW w:w="1984" w:type="dxa"/>
            <w:shd w:val="clear" w:color="auto" w:fill="auto"/>
          </w:tcPr>
          <w:p w14:paraId="7DF1A61A" w14:textId="77777777" w:rsidR="002468DB" w:rsidRPr="00BF238D" w:rsidRDefault="002468DB" w:rsidP="00D0184F">
            <w:pPr>
              <w:ind w:right="882"/>
              <w:rPr>
                <w:sz w:val="22"/>
                <w:szCs w:val="22"/>
              </w:rPr>
            </w:pPr>
          </w:p>
        </w:tc>
      </w:tr>
    </w:tbl>
    <w:p w14:paraId="17483F2A" w14:textId="77777777" w:rsidR="002468DB" w:rsidRDefault="002468DB" w:rsidP="002468DB">
      <w:pPr>
        <w:spacing w:after="200" w:line="276" w:lineRule="auto"/>
      </w:pPr>
    </w:p>
    <w:p w14:paraId="49ABE841" w14:textId="77777777" w:rsidR="002468DB" w:rsidRDefault="002468DB" w:rsidP="002468DB">
      <w:pPr>
        <w:spacing w:after="200" w:line="276" w:lineRule="auto"/>
      </w:pPr>
      <w:r w:rsidRPr="00BF238D">
        <w:t>Continuous data are presented as mean (STD) with t-test, categorical data are presented as n (%) with chi squared test.</w:t>
      </w:r>
    </w:p>
    <w:sectPr w:rsidR="002468DB" w:rsidSect="002468DB">
      <w:pgSz w:w="15840" w:h="12240" w:orient="landscape"/>
      <w:pgMar w:top="1135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8DB"/>
    <w:rsid w:val="002468DB"/>
    <w:rsid w:val="003C2A2A"/>
    <w:rsid w:val="003E5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A291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68D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68D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4</Characters>
  <Application>Microsoft Macintosh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 McDonald</dc:creator>
  <cp:keywords/>
  <dc:description/>
  <cp:lastModifiedBy>Chloe  McDonald</cp:lastModifiedBy>
  <cp:revision>2</cp:revision>
  <dcterms:created xsi:type="dcterms:W3CDTF">2015-07-22T19:12:00Z</dcterms:created>
  <dcterms:modified xsi:type="dcterms:W3CDTF">2015-07-22T19:37:00Z</dcterms:modified>
</cp:coreProperties>
</file>